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177"/>
        <w:gridCol w:w="1900"/>
        <w:gridCol w:w="2528"/>
        <w:gridCol w:w="2717"/>
      </w:tblGrid>
      <w:tr w:rsidR="00403305" w14:paraId="66095CCC" w14:textId="77777777" w:rsidTr="003875EF">
        <w:tc>
          <w:tcPr>
            <w:tcW w:w="4077" w:type="dxa"/>
            <w:gridSpan w:val="2"/>
            <w:shd w:val="clear" w:color="auto" w:fill="EEECE1" w:themeFill="background2"/>
          </w:tcPr>
          <w:p w14:paraId="4EB58D03" w14:textId="77777777" w:rsidR="00403305" w:rsidRDefault="00403305" w:rsidP="003875EF">
            <w:pPr>
              <w:jc w:val="center"/>
            </w:pPr>
          </w:p>
        </w:tc>
        <w:tc>
          <w:tcPr>
            <w:tcW w:w="2528" w:type="dxa"/>
            <w:shd w:val="clear" w:color="auto" w:fill="EEECE1" w:themeFill="background2"/>
          </w:tcPr>
          <w:p w14:paraId="25EF7F0A" w14:textId="77777777" w:rsidR="00403305" w:rsidRPr="00FA7483" w:rsidRDefault="00403305" w:rsidP="003875EF">
            <w:pPr>
              <w:jc w:val="center"/>
              <w:rPr>
                <w:b/>
              </w:rPr>
            </w:pPr>
            <w:r w:rsidRPr="00FA7483">
              <w:rPr>
                <w:b/>
              </w:rPr>
              <w:t>Sham operated</w:t>
            </w:r>
            <w:r w:rsidR="00FA7483" w:rsidRPr="00FA7483">
              <w:rPr>
                <w:b/>
              </w:rPr>
              <w:t xml:space="preserve"> (n=</w:t>
            </w:r>
            <w:r w:rsidR="00493CD7">
              <w:rPr>
                <w:b/>
              </w:rPr>
              <w:t>9</w:t>
            </w:r>
            <w:r w:rsidR="00FA7483" w:rsidRPr="00FA7483">
              <w:rPr>
                <w:b/>
              </w:rPr>
              <w:t>)</w:t>
            </w:r>
          </w:p>
        </w:tc>
        <w:tc>
          <w:tcPr>
            <w:tcW w:w="2717" w:type="dxa"/>
            <w:shd w:val="clear" w:color="auto" w:fill="EEECE1" w:themeFill="background2"/>
          </w:tcPr>
          <w:p w14:paraId="6FE95907" w14:textId="77777777" w:rsidR="00403305" w:rsidRPr="00FA7483" w:rsidRDefault="00FA7483" w:rsidP="003875EF">
            <w:pPr>
              <w:jc w:val="center"/>
              <w:rPr>
                <w:b/>
              </w:rPr>
            </w:pPr>
            <w:r w:rsidRPr="00FA7483">
              <w:rPr>
                <w:b/>
              </w:rPr>
              <w:t>Sciatic n</w:t>
            </w:r>
            <w:r w:rsidR="00403305" w:rsidRPr="00FA7483">
              <w:rPr>
                <w:b/>
              </w:rPr>
              <w:t>eurectomy</w:t>
            </w:r>
            <w:r w:rsidR="00493CD7">
              <w:rPr>
                <w:b/>
              </w:rPr>
              <w:t xml:space="preserve"> (n=7</w:t>
            </w:r>
            <w:r w:rsidRPr="00FA7483">
              <w:rPr>
                <w:b/>
              </w:rPr>
              <w:t>)</w:t>
            </w:r>
          </w:p>
        </w:tc>
      </w:tr>
      <w:tr w:rsidR="00E859C2" w14:paraId="0185BE7C" w14:textId="77777777" w:rsidTr="003875EF">
        <w:tc>
          <w:tcPr>
            <w:tcW w:w="4077" w:type="dxa"/>
            <w:gridSpan w:val="2"/>
            <w:shd w:val="clear" w:color="auto" w:fill="D9D9D9" w:themeFill="background1" w:themeFillShade="D9"/>
          </w:tcPr>
          <w:p w14:paraId="1039F6AC" w14:textId="3FDC941A" w:rsidR="00E859C2" w:rsidRDefault="00E859C2" w:rsidP="003875EF">
            <w:pPr>
              <w:jc w:val="center"/>
            </w:pPr>
            <w:r>
              <w:t>Bodyweight</w:t>
            </w:r>
            <w:r w:rsidR="00CB6B01">
              <w:t xml:space="preserve"> (g)</w:t>
            </w:r>
          </w:p>
        </w:tc>
        <w:tc>
          <w:tcPr>
            <w:tcW w:w="2528" w:type="dxa"/>
          </w:tcPr>
          <w:p w14:paraId="1AB8E1EE" w14:textId="77777777" w:rsidR="00E859C2" w:rsidRPr="00E859C2" w:rsidRDefault="00E859C2" w:rsidP="006C1267">
            <w:pPr>
              <w:ind w:left="459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2 ± 4.1</w:t>
            </w:r>
            <w:r w:rsidR="00677EC3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717" w:type="dxa"/>
          </w:tcPr>
          <w:p w14:paraId="41C018D7" w14:textId="77777777" w:rsidR="00E859C2" w:rsidRPr="00E859C2" w:rsidRDefault="00E859C2" w:rsidP="006C1267">
            <w:pPr>
              <w:ind w:left="625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8</w:t>
            </w:r>
            <w:r w:rsidR="00677EC3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±</w:t>
            </w:r>
            <w:r w:rsidR="00677EC3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2.0</w:t>
            </w:r>
            <w:r w:rsidR="00677EC3">
              <w:rPr>
                <w:rFonts w:ascii="Calibri" w:hAnsi="Calibri"/>
                <w:color w:val="000000"/>
              </w:rPr>
              <w:t>1</w:t>
            </w:r>
          </w:p>
        </w:tc>
      </w:tr>
      <w:tr w:rsidR="00E859C2" w14:paraId="11AB1B37" w14:textId="77777777" w:rsidTr="003875EF">
        <w:tc>
          <w:tcPr>
            <w:tcW w:w="4077" w:type="dxa"/>
            <w:gridSpan w:val="2"/>
            <w:shd w:val="clear" w:color="auto" w:fill="D9D9D9" w:themeFill="background1" w:themeFillShade="D9"/>
          </w:tcPr>
          <w:p w14:paraId="02E94E60" w14:textId="0C2A85D6" w:rsidR="00E859C2" w:rsidRDefault="00E859C2" w:rsidP="003875EF">
            <w:pPr>
              <w:jc w:val="center"/>
            </w:pPr>
            <w:r>
              <w:t>Tibial length</w:t>
            </w:r>
            <w:r w:rsidR="00CB6B01">
              <w:t xml:space="preserve"> (mm)</w:t>
            </w:r>
          </w:p>
        </w:tc>
        <w:tc>
          <w:tcPr>
            <w:tcW w:w="2528" w:type="dxa"/>
          </w:tcPr>
          <w:p w14:paraId="4B707C9C" w14:textId="77777777" w:rsidR="00E859C2" w:rsidRDefault="00E859C2" w:rsidP="006C1267">
            <w:pPr>
              <w:ind w:left="459"/>
              <w:jc w:val="both"/>
            </w:pPr>
            <w:r>
              <w:rPr>
                <w:rFonts w:ascii="Calibri" w:hAnsi="Calibri"/>
                <w:color w:val="000000"/>
              </w:rPr>
              <w:t>18.49</w:t>
            </w:r>
            <w:r w:rsidR="00677EC3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±</w:t>
            </w:r>
            <w:r w:rsidR="00677EC3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2717" w:type="dxa"/>
          </w:tcPr>
          <w:p w14:paraId="356959CE" w14:textId="77777777" w:rsidR="00E859C2" w:rsidRDefault="00E859C2" w:rsidP="006C1267">
            <w:pPr>
              <w:ind w:left="625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5</w:t>
            </w:r>
            <w:r w:rsidR="00677EC3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±</w:t>
            </w:r>
            <w:r w:rsidR="00677EC3">
              <w:rPr>
                <w:rFonts w:ascii="Calibri" w:hAnsi="Calibri"/>
                <w:color w:val="000000"/>
              </w:rPr>
              <w:t xml:space="preserve"> 0.12</w:t>
            </w:r>
          </w:p>
          <w:p w14:paraId="25A6F8FF" w14:textId="77777777" w:rsidR="00E859C2" w:rsidRDefault="00E859C2" w:rsidP="006C1267">
            <w:pPr>
              <w:ind w:left="625"/>
            </w:pPr>
          </w:p>
        </w:tc>
      </w:tr>
      <w:tr w:rsidR="00E859C2" w14:paraId="68703003" w14:textId="77777777" w:rsidTr="003875EF">
        <w:tc>
          <w:tcPr>
            <w:tcW w:w="9322" w:type="dxa"/>
            <w:gridSpan w:val="4"/>
            <w:shd w:val="clear" w:color="auto" w:fill="EEECE1" w:themeFill="background2"/>
          </w:tcPr>
          <w:p w14:paraId="6C3FD8E1" w14:textId="77777777" w:rsidR="00E859C2" w:rsidRDefault="00E859C2" w:rsidP="003875EF">
            <w:pPr>
              <w:jc w:val="center"/>
            </w:pPr>
            <w:r w:rsidRPr="00403305">
              <w:rPr>
                <w:b/>
              </w:rPr>
              <w:t>Trabecular bone</w:t>
            </w:r>
          </w:p>
        </w:tc>
      </w:tr>
      <w:tr w:rsidR="003875EF" w14:paraId="7FA19605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32EEE218" w14:textId="565D14CB" w:rsidR="003875EF" w:rsidRDefault="003875EF" w:rsidP="003875EF">
            <w:pPr>
              <w:jc w:val="center"/>
            </w:pPr>
            <w:r>
              <w:t>BV/TV</w:t>
            </w:r>
            <w:r w:rsidR="00CB6B01">
              <w:t xml:space="preserve"> (%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116487FE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bottom"/>
          </w:tcPr>
          <w:p w14:paraId="58C1C382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bottom"/>
          </w:tcPr>
          <w:p w14:paraId="1C7640D3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179</w:t>
            </w:r>
          </w:p>
        </w:tc>
      </w:tr>
      <w:tr w:rsidR="003875EF" w14:paraId="0A531AFD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750546EF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667F283F" w14:textId="77777777" w:rsidR="003875EF" w:rsidRDefault="003875EF" w:rsidP="003875EF">
            <w:pPr>
              <w:jc w:val="center"/>
            </w:pPr>
            <w:r>
              <w:t>Right Loaded</w:t>
            </w:r>
          </w:p>
        </w:tc>
        <w:tc>
          <w:tcPr>
            <w:tcW w:w="2528" w:type="dxa"/>
            <w:vAlign w:val="bottom"/>
          </w:tcPr>
          <w:p w14:paraId="3737E89B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2.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315</w:t>
            </w:r>
          </w:p>
        </w:tc>
        <w:tc>
          <w:tcPr>
            <w:tcW w:w="2717" w:type="dxa"/>
            <w:vAlign w:val="bottom"/>
          </w:tcPr>
          <w:p w14:paraId="76E3557A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1.29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281</w:t>
            </w:r>
          </w:p>
        </w:tc>
      </w:tr>
      <w:tr w:rsidR="003875EF" w14:paraId="670DF1BA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313F2484" w14:textId="4BF39679" w:rsidR="003875EF" w:rsidRDefault="003875EF" w:rsidP="003875EF">
            <w:pPr>
              <w:jc w:val="center"/>
            </w:pPr>
            <w:r>
              <w:t>Tb.Th</w:t>
            </w:r>
            <w:r w:rsidR="00CB6B01">
              <w:t xml:space="preserve"> (mm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5E68B62A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bottom"/>
          </w:tcPr>
          <w:p w14:paraId="72215DC5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bottom"/>
          </w:tcPr>
          <w:p w14:paraId="051739B8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3875EF" w14:paraId="7A7863E4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1CFF5B04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0B537841" w14:textId="77777777" w:rsidR="003875EF" w:rsidRDefault="003875EF" w:rsidP="003875EF">
            <w:pPr>
              <w:jc w:val="center"/>
            </w:pPr>
            <w:r>
              <w:t>Right Loaded</w:t>
            </w:r>
          </w:p>
        </w:tc>
        <w:tc>
          <w:tcPr>
            <w:tcW w:w="2528" w:type="dxa"/>
            <w:vAlign w:val="bottom"/>
          </w:tcPr>
          <w:p w14:paraId="1C391A40" w14:textId="77777777" w:rsidR="003875EF" w:rsidRPr="00493CD7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CD7">
              <w:rPr>
                <w:rFonts w:ascii="Calibri" w:eastAsia="Times New Roman" w:hAnsi="Calibri" w:cs="Times New Roman"/>
                <w:color w:val="000000"/>
                <w:lang w:eastAsia="en-GB"/>
              </w:rPr>
              <w:t>0.053 ± 0.00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2717" w:type="dxa"/>
            <w:vAlign w:val="bottom"/>
          </w:tcPr>
          <w:p w14:paraId="55B0CB69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3875EF" w14:paraId="15846EC8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779D1F7B" w14:textId="70D876D7" w:rsidR="003875EF" w:rsidRDefault="003875EF" w:rsidP="003875EF">
            <w:pPr>
              <w:jc w:val="center"/>
            </w:pPr>
            <w:r>
              <w:t>Tb.Sp</w:t>
            </w:r>
            <w:r w:rsidR="00CB6B01">
              <w:t xml:space="preserve"> (mm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61CDA30C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bottom"/>
          </w:tcPr>
          <w:p w14:paraId="28F4FCD2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bottom"/>
          </w:tcPr>
          <w:p w14:paraId="5993C89F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4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</w:tr>
      <w:tr w:rsidR="003875EF" w14:paraId="46A01D24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149A9B2B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0A3F700E" w14:textId="77777777" w:rsidR="003875EF" w:rsidRDefault="003875EF" w:rsidP="003875EF">
            <w:pPr>
              <w:jc w:val="center"/>
            </w:pPr>
            <w:r>
              <w:t>Right Loaded</w:t>
            </w:r>
          </w:p>
        </w:tc>
        <w:tc>
          <w:tcPr>
            <w:tcW w:w="2528" w:type="dxa"/>
            <w:vAlign w:val="bottom"/>
          </w:tcPr>
          <w:p w14:paraId="3EBA7BBD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717" w:type="dxa"/>
            <w:vAlign w:val="bottom"/>
          </w:tcPr>
          <w:p w14:paraId="1329D369" w14:textId="77777777" w:rsidR="003875EF" w:rsidRPr="00493CD7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CD7">
              <w:rPr>
                <w:rFonts w:ascii="Calibri" w:eastAsia="Times New Roman" w:hAnsi="Calibri" w:cs="Times New Roman"/>
                <w:color w:val="000000"/>
                <w:lang w:eastAsia="en-GB"/>
              </w:rPr>
              <w:t>0.438 ± 0.0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3875EF" w14:paraId="2A0346F0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078AB830" w14:textId="458570C8" w:rsidR="003875EF" w:rsidRPr="00CB6B01" w:rsidRDefault="003875EF" w:rsidP="003875EF">
            <w:pPr>
              <w:jc w:val="center"/>
            </w:pPr>
            <w:r>
              <w:t>Tb.N</w:t>
            </w:r>
            <w:r w:rsidR="00CB6B01">
              <w:t xml:space="preserve"> (mm</w:t>
            </w:r>
            <w:r w:rsidR="00CB6B01">
              <w:rPr>
                <w:vertAlign w:val="superscript"/>
              </w:rPr>
              <w:t>-1</w:t>
            </w:r>
            <w:r w:rsidR="00CB6B01">
              <w:t>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6FC8AF33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bottom"/>
          </w:tcPr>
          <w:p w14:paraId="00F6265A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bottom"/>
          </w:tcPr>
          <w:p w14:paraId="7E29F0AE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</w:tr>
      <w:tr w:rsidR="003875EF" w14:paraId="2B770D91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5AC530A4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59E7DA0B" w14:textId="77777777" w:rsidR="003875EF" w:rsidRDefault="003875EF" w:rsidP="003875EF">
            <w:pPr>
              <w:jc w:val="center"/>
            </w:pPr>
            <w:r>
              <w:t>Right Loaded</w:t>
            </w:r>
          </w:p>
        </w:tc>
        <w:tc>
          <w:tcPr>
            <w:tcW w:w="2528" w:type="dxa"/>
            <w:vAlign w:val="bottom"/>
          </w:tcPr>
          <w:p w14:paraId="2EA4C95D" w14:textId="77777777" w:rsidR="003875EF" w:rsidRPr="00C94F76" w:rsidRDefault="003875EF" w:rsidP="006C1267">
            <w:pPr>
              <w:ind w:left="45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717" w:type="dxa"/>
            <w:vAlign w:val="bottom"/>
          </w:tcPr>
          <w:p w14:paraId="02CDC7CF" w14:textId="77777777" w:rsidR="003875EF" w:rsidRPr="00C94F76" w:rsidRDefault="003875EF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± </w:t>
            </w:r>
            <w:r w:rsidRPr="00C94F76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E859C2" w14:paraId="4F5ED947" w14:textId="77777777" w:rsidTr="003875EF">
        <w:tc>
          <w:tcPr>
            <w:tcW w:w="9322" w:type="dxa"/>
            <w:gridSpan w:val="4"/>
            <w:shd w:val="clear" w:color="auto" w:fill="EEECE1" w:themeFill="background2"/>
            <w:vAlign w:val="center"/>
          </w:tcPr>
          <w:p w14:paraId="11504474" w14:textId="77777777" w:rsidR="00E859C2" w:rsidRDefault="00E859C2" w:rsidP="003875EF">
            <w:pPr>
              <w:jc w:val="center"/>
            </w:pPr>
            <w:r w:rsidRPr="00403305">
              <w:rPr>
                <w:b/>
              </w:rPr>
              <w:t>Cortical Bone</w:t>
            </w:r>
          </w:p>
        </w:tc>
      </w:tr>
      <w:tr w:rsidR="003875EF" w14:paraId="370D43BA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04C2490C" w14:textId="7558F4C3" w:rsidR="003875EF" w:rsidRPr="00CB6B01" w:rsidRDefault="003875EF" w:rsidP="003875EF">
            <w:pPr>
              <w:jc w:val="center"/>
            </w:pPr>
            <w:r>
              <w:t>Ct.Ar</w:t>
            </w:r>
            <w:r w:rsidR="00CB6B01">
              <w:t xml:space="preserve"> (mm</w:t>
            </w:r>
            <w:r w:rsidR="00CB6B01">
              <w:rPr>
                <w:vertAlign w:val="superscript"/>
              </w:rPr>
              <w:t>2</w:t>
            </w:r>
            <w:r w:rsidR="00CB6B01">
              <w:t>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2C78F314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14:paraId="37121611" w14:textId="77777777" w:rsidR="003875EF" w:rsidRDefault="003875EF" w:rsidP="006C1267">
            <w:pPr>
              <w:ind w:left="459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7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2717" w:type="dxa"/>
            <w:shd w:val="clear" w:color="auto" w:fill="D9D9D9" w:themeFill="background1" w:themeFillShade="D9"/>
          </w:tcPr>
          <w:p w14:paraId="4BE54ECF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3875EF" w14:paraId="0CA0B7EE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12EBF8F6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01BAA64D" w14:textId="4F5AB526" w:rsidR="003875EF" w:rsidRDefault="003875EF" w:rsidP="003875EF">
            <w:pPr>
              <w:jc w:val="center"/>
            </w:pPr>
            <w:r>
              <w:t>Right Loaded</w:t>
            </w:r>
            <w:r w:rsidR="006C1267">
              <w:t>††</w:t>
            </w:r>
          </w:p>
        </w:tc>
        <w:tc>
          <w:tcPr>
            <w:tcW w:w="2528" w:type="dxa"/>
          </w:tcPr>
          <w:p w14:paraId="708A7C89" w14:textId="3F6F1F2F" w:rsidR="003875EF" w:rsidRPr="00493CD7" w:rsidRDefault="003875EF" w:rsidP="006C1267">
            <w:pPr>
              <w:ind w:left="459"/>
            </w:pPr>
            <w:r w:rsidRPr="00493CD7">
              <w:rPr>
                <w:rFonts w:ascii="Calibri" w:eastAsia="Times New Roman" w:hAnsi="Calibri" w:cs="Times New Roman"/>
                <w:color w:val="000000"/>
                <w:lang w:eastAsia="en-GB"/>
              </w:rPr>
              <w:t>0.620 ± 0.021</w:t>
            </w:r>
            <w:r w:rsidR="000205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="00DF4965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2717" w:type="dxa"/>
          </w:tcPr>
          <w:p w14:paraId="0BD88631" w14:textId="140FDBC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62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  <w:r w:rsidR="000205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DF4965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3875EF" w14:paraId="7448EB7E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0CBCECCC" w14:textId="2F7F659D" w:rsidR="003875EF" w:rsidRPr="00CB6B01" w:rsidRDefault="003875EF" w:rsidP="003875EF">
            <w:pPr>
              <w:jc w:val="center"/>
            </w:pPr>
            <w:r>
              <w:t>Tt.Ar</w:t>
            </w:r>
            <w:r w:rsidR="00CB6B01">
              <w:t xml:space="preserve"> (mm</w:t>
            </w:r>
            <w:r w:rsidR="00CB6B01">
              <w:rPr>
                <w:vertAlign w:val="superscript"/>
              </w:rPr>
              <w:t>2</w:t>
            </w:r>
            <w:r w:rsidR="00CB6B01">
              <w:t>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46D4FE97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14:paraId="7437AE56" w14:textId="77777777" w:rsidR="003875EF" w:rsidRDefault="003875EF" w:rsidP="006C1267">
            <w:pPr>
              <w:ind w:left="459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1.1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717" w:type="dxa"/>
            <w:shd w:val="clear" w:color="auto" w:fill="D9D9D9" w:themeFill="background1" w:themeFillShade="D9"/>
          </w:tcPr>
          <w:p w14:paraId="1727FE06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1.0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3875EF" w14:paraId="645FAEC0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2C7F2D45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25F88A82" w14:textId="65E44FA4" w:rsidR="003875EF" w:rsidRDefault="003875EF" w:rsidP="003875EF">
            <w:pPr>
              <w:jc w:val="center"/>
            </w:pPr>
            <w:r>
              <w:t>Right Loaded</w:t>
            </w:r>
            <w:r w:rsidR="006C1267">
              <w:t>††</w:t>
            </w:r>
          </w:p>
        </w:tc>
        <w:tc>
          <w:tcPr>
            <w:tcW w:w="2528" w:type="dxa"/>
          </w:tcPr>
          <w:p w14:paraId="4AE659EB" w14:textId="77777777" w:rsidR="003875EF" w:rsidRDefault="003875EF" w:rsidP="006C1267">
            <w:pPr>
              <w:ind w:left="459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2717" w:type="dxa"/>
          </w:tcPr>
          <w:p w14:paraId="02146B29" w14:textId="006117A3" w:rsidR="003875EF" w:rsidRPr="00493CD7" w:rsidRDefault="003875EF" w:rsidP="00020508">
            <w:pPr>
              <w:ind w:left="625"/>
            </w:pPr>
            <w:r w:rsidRPr="00493CD7">
              <w:rPr>
                <w:rFonts w:ascii="Calibri" w:eastAsia="Times New Roman" w:hAnsi="Calibri" w:cs="Times New Roman"/>
                <w:color w:val="000000"/>
                <w:lang w:eastAsia="en-GB"/>
              </w:rPr>
              <w:t>1.169 ± 0.022</w:t>
            </w:r>
            <w:r w:rsidR="006C12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6C1267">
              <w:t>‡</w:t>
            </w:r>
            <w:r w:rsidR="00020508">
              <w:t xml:space="preserve"> </w:t>
            </w:r>
            <w:r w:rsidR="00020508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</w:tr>
      <w:tr w:rsidR="003875EF" w14:paraId="44C89BF6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45BFF80F" w14:textId="4FA8460B" w:rsidR="003875EF" w:rsidRPr="00CB6B01" w:rsidRDefault="003875EF" w:rsidP="003875EF">
            <w:pPr>
              <w:jc w:val="center"/>
            </w:pPr>
            <w:r>
              <w:t>Ma.Ar</w:t>
            </w:r>
            <w:r w:rsidR="00CB6B01">
              <w:t xml:space="preserve"> (mm</w:t>
            </w:r>
            <w:r w:rsidR="00CB6B01">
              <w:rPr>
                <w:vertAlign w:val="superscript"/>
              </w:rPr>
              <w:t>2</w:t>
            </w:r>
            <w:r w:rsidR="00CB6B01">
              <w:t>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709C2F0A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14:paraId="32C57970" w14:textId="77777777" w:rsidR="003875EF" w:rsidRDefault="003875EF" w:rsidP="006C1267">
            <w:pPr>
              <w:ind w:left="459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717" w:type="dxa"/>
            <w:shd w:val="clear" w:color="auto" w:fill="D9D9D9" w:themeFill="background1" w:themeFillShade="D9"/>
          </w:tcPr>
          <w:p w14:paraId="5CD07941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3875EF" w14:paraId="47B34607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5F14150A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20781752" w14:textId="77777777" w:rsidR="003875EF" w:rsidRDefault="003875EF" w:rsidP="003875EF">
            <w:pPr>
              <w:jc w:val="center"/>
            </w:pPr>
            <w:r>
              <w:t>Right Loaded</w:t>
            </w:r>
          </w:p>
        </w:tc>
        <w:tc>
          <w:tcPr>
            <w:tcW w:w="2528" w:type="dxa"/>
          </w:tcPr>
          <w:p w14:paraId="3A2373D7" w14:textId="77777777" w:rsidR="003875EF" w:rsidRDefault="003875EF" w:rsidP="006C1267">
            <w:pPr>
              <w:ind w:left="459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717" w:type="dxa"/>
          </w:tcPr>
          <w:p w14:paraId="7D1FCAC8" w14:textId="570425B8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  <w:r w:rsidR="006C12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6C1267">
              <w:t>‡</w:t>
            </w:r>
          </w:p>
        </w:tc>
      </w:tr>
      <w:tr w:rsidR="003875EF" w14:paraId="7A3CD20D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43925F9F" w14:textId="059400B9" w:rsidR="003875EF" w:rsidRDefault="003875EF" w:rsidP="003875EF">
            <w:pPr>
              <w:jc w:val="center"/>
            </w:pPr>
            <w:r>
              <w:t>Ct.Ar/Tt.Ar</w:t>
            </w:r>
            <w:r w:rsidR="00CB6B01">
              <w:t xml:space="preserve"> (%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616B31DF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</w:tcPr>
          <w:p w14:paraId="6865336B" w14:textId="77777777" w:rsidR="003875EF" w:rsidRDefault="003875EF" w:rsidP="006C1267">
            <w:pPr>
              <w:ind w:left="459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717" w:type="dxa"/>
            <w:shd w:val="clear" w:color="auto" w:fill="D9D9D9" w:themeFill="background1" w:themeFillShade="D9"/>
          </w:tcPr>
          <w:p w14:paraId="0D726FEF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3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</w:tr>
      <w:tr w:rsidR="003875EF" w14:paraId="4D2B87EA" w14:textId="77777777" w:rsidTr="003875EF">
        <w:tc>
          <w:tcPr>
            <w:tcW w:w="2177" w:type="dxa"/>
            <w:vMerge/>
            <w:shd w:val="clear" w:color="auto" w:fill="D9D9D9" w:themeFill="background1" w:themeFillShade="D9"/>
            <w:vAlign w:val="center"/>
          </w:tcPr>
          <w:p w14:paraId="0A533FB3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36BF7CFC" w14:textId="02D02272" w:rsidR="003875EF" w:rsidRDefault="003875EF" w:rsidP="003875EF">
            <w:pPr>
              <w:jc w:val="center"/>
            </w:pPr>
            <w:r>
              <w:t>Right Loaded</w:t>
            </w:r>
            <w:r w:rsidR="006C1267">
              <w:t>††</w:t>
            </w:r>
          </w:p>
        </w:tc>
        <w:tc>
          <w:tcPr>
            <w:tcW w:w="2528" w:type="dxa"/>
          </w:tcPr>
          <w:p w14:paraId="6B2AA9E8" w14:textId="250C2944" w:rsidR="003875EF" w:rsidRPr="00493CD7" w:rsidRDefault="003875EF" w:rsidP="006C1267">
            <w:pPr>
              <w:ind w:left="459"/>
            </w:pPr>
            <w:r w:rsidRPr="00493CD7">
              <w:rPr>
                <w:rFonts w:ascii="Calibri" w:eastAsia="Times New Roman" w:hAnsi="Calibri" w:cs="Times New Roman"/>
                <w:color w:val="000000"/>
                <w:lang w:eastAsia="en-GB"/>
              </w:rPr>
              <w:t>0.545 ± 0.006</w:t>
            </w:r>
            <w:r w:rsidR="000205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="00ED7001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2717" w:type="dxa"/>
          </w:tcPr>
          <w:p w14:paraId="5EC52BBB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5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3875EF" w14:paraId="31099CE5" w14:textId="77777777" w:rsidTr="003875EF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1A09F3D4" w14:textId="19EC5BD4" w:rsidR="003875EF" w:rsidRDefault="003875EF" w:rsidP="003875EF">
            <w:pPr>
              <w:jc w:val="center"/>
            </w:pPr>
            <w:r>
              <w:t>Ct.Th</w:t>
            </w:r>
            <w:r w:rsidR="00CB6B01">
              <w:t xml:space="preserve"> (mm)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0ADBBB00" w14:textId="77777777" w:rsidR="003875EF" w:rsidRDefault="003875EF" w:rsidP="003875EF">
            <w:pPr>
              <w:jc w:val="center"/>
            </w:pPr>
            <w:r>
              <w:t>Left Control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bottom"/>
          </w:tcPr>
          <w:p w14:paraId="2AA19E35" w14:textId="77777777" w:rsidR="003875EF" w:rsidRDefault="003875EF" w:rsidP="006C1267">
            <w:pPr>
              <w:ind w:left="45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 ± 0.004</w:t>
            </w:r>
          </w:p>
        </w:tc>
        <w:tc>
          <w:tcPr>
            <w:tcW w:w="2717" w:type="dxa"/>
            <w:shd w:val="clear" w:color="auto" w:fill="D9D9D9" w:themeFill="background1" w:themeFillShade="D9"/>
          </w:tcPr>
          <w:p w14:paraId="153F1B5E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3875EF" w14:paraId="4ADB86AB" w14:textId="77777777" w:rsidTr="003875EF">
        <w:tc>
          <w:tcPr>
            <w:tcW w:w="2177" w:type="dxa"/>
            <w:vMerge/>
            <w:shd w:val="clear" w:color="auto" w:fill="D9D9D9" w:themeFill="background1" w:themeFillShade="D9"/>
          </w:tcPr>
          <w:p w14:paraId="58D4DC6D" w14:textId="77777777" w:rsidR="003875EF" w:rsidRDefault="003875EF" w:rsidP="003875EF">
            <w:pPr>
              <w:jc w:val="center"/>
            </w:pPr>
          </w:p>
        </w:tc>
        <w:tc>
          <w:tcPr>
            <w:tcW w:w="1900" w:type="dxa"/>
          </w:tcPr>
          <w:p w14:paraId="79191643" w14:textId="05C6170E" w:rsidR="003875EF" w:rsidRDefault="003875EF" w:rsidP="003875EF">
            <w:pPr>
              <w:jc w:val="center"/>
            </w:pPr>
            <w:r>
              <w:t>Right Loaded</w:t>
            </w:r>
            <w:r w:rsidR="006C1267">
              <w:t>††</w:t>
            </w:r>
          </w:p>
        </w:tc>
        <w:tc>
          <w:tcPr>
            <w:tcW w:w="2528" w:type="dxa"/>
            <w:vAlign w:val="bottom"/>
          </w:tcPr>
          <w:p w14:paraId="52781248" w14:textId="5E97CB5A" w:rsidR="003875EF" w:rsidRPr="003875EF" w:rsidRDefault="003875EF" w:rsidP="006C1267">
            <w:pPr>
              <w:ind w:left="459"/>
              <w:rPr>
                <w:rFonts w:ascii="Calibri" w:hAnsi="Calibri"/>
                <w:color w:val="000000"/>
              </w:rPr>
            </w:pPr>
            <w:r w:rsidRPr="003875EF">
              <w:rPr>
                <w:rFonts w:ascii="Calibri" w:hAnsi="Calibri"/>
                <w:color w:val="000000"/>
              </w:rPr>
              <w:t>0.128 ± 0.005</w:t>
            </w:r>
            <w:r w:rsidR="00020508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*</w:t>
            </w:r>
            <w:r w:rsidR="00ED7001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717" w:type="dxa"/>
          </w:tcPr>
          <w:p w14:paraId="63623D6E" w14:textId="77777777" w:rsidR="003875EF" w:rsidRDefault="003875EF" w:rsidP="006C1267">
            <w:pPr>
              <w:ind w:left="625"/>
            </w:pP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8 ± </w:t>
            </w:r>
            <w:r w:rsidRPr="00832016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FC42CA" w14:paraId="49F935D6" w14:textId="77777777" w:rsidTr="00FC42CA">
        <w:tc>
          <w:tcPr>
            <w:tcW w:w="2177" w:type="dxa"/>
            <w:vMerge w:val="restart"/>
            <w:shd w:val="clear" w:color="auto" w:fill="D9D9D9" w:themeFill="background1" w:themeFillShade="D9"/>
            <w:vAlign w:val="center"/>
          </w:tcPr>
          <w:p w14:paraId="62CA2290" w14:textId="6DCAC8B1" w:rsidR="00FC42CA" w:rsidRDefault="00D032D0" w:rsidP="00CB6B01">
            <w:pPr>
              <w:jc w:val="center"/>
            </w:pPr>
            <w:r>
              <w:t>MAR</w:t>
            </w:r>
            <w:r w:rsidR="00CB6B01">
              <w:t xml:space="preserve"> (</w:t>
            </w:r>
            <w:r w:rsidR="00CB6B01" w:rsidRPr="00CB6B01">
              <w:t>μ</w:t>
            </w:r>
            <w:r w:rsidR="00CB6B01">
              <w:t>m/day)</w:t>
            </w:r>
          </w:p>
        </w:tc>
        <w:tc>
          <w:tcPr>
            <w:tcW w:w="1900" w:type="dxa"/>
          </w:tcPr>
          <w:p w14:paraId="7F9CE359" w14:textId="77777777" w:rsidR="00FC42CA" w:rsidRDefault="00FC42CA" w:rsidP="003875EF">
            <w:pPr>
              <w:jc w:val="center"/>
            </w:pPr>
            <w:r>
              <w:t>Endosteal</w:t>
            </w:r>
          </w:p>
        </w:tc>
        <w:tc>
          <w:tcPr>
            <w:tcW w:w="2528" w:type="dxa"/>
            <w:vAlign w:val="bottom"/>
          </w:tcPr>
          <w:p w14:paraId="40CAC2E5" w14:textId="466FA98F" w:rsidR="00FC42CA" w:rsidRPr="003875EF" w:rsidRDefault="00580641" w:rsidP="006C1267">
            <w:pPr>
              <w:ind w:left="45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="00FC42CA">
              <w:rPr>
                <w:rFonts w:ascii="Calibri" w:hAnsi="Calibri"/>
                <w:color w:val="000000"/>
              </w:rPr>
              <w:t>2.22 ± 0.19</w:t>
            </w:r>
          </w:p>
        </w:tc>
        <w:tc>
          <w:tcPr>
            <w:tcW w:w="2717" w:type="dxa"/>
          </w:tcPr>
          <w:p w14:paraId="3DA3A4E2" w14:textId="39298357" w:rsidR="00FC42CA" w:rsidRPr="00832016" w:rsidRDefault="00580641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="00FC42CA">
              <w:rPr>
                <w:rFonts w:ascii="Calibri" w:eastAsia="Times New Roman" w:hAnsi="Calibri" w:cs="Times New Roman"/>
                <w:color w:val="000000"/>
                <w:lang w:eastAsia="en-GB"/>
              </w:rPr>
              <w:t>3.34 ± 0.32</w:t>
            </w:r>
            <w:r w:rsidR="000205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</w:t>
            </w:r>
            <w:r w:rsidR="00ED7001" w:rsidRPr="00ED7001">
              <w:rPr>
                <w:vertAlign w:val="superscript"/>
              </w:rPr>
              <w:t>##</w:t>
            </w:r>
          </w:p>
        </w:tc>
      </w:tr>
      <w:tr w:rsidR="00FC42CA" w14:paraId="2A6FF980" w14:textId="77777777" w:rsidTr="003875EF">
        <w:tc>
          <w:tcPr>
            <w:tcW w:w="2177" w:type="dxa"/>
            <w:vMerge/>
            <w:shd w:val="clear" w:color="auto" w:fill="D9D9D9" w:themeFill="background1" w:themeFillShade="D9"/>
          </w:tcPr>
          <w:p w14:paraId="7893345F" w14:textId="77777777" w:rsidR="00FC42CA" w:rsidRDefault="00FC42CA" w:rsidP="003875EF">
            <w:pPr>
              <w:jc w:val="center"/>
            </w:pPr>
          </w:p>
        </w:tc>
        <w:tc>
          <w:tcPr>
            <w:tcW w:w="1900" w:type="dxa"/>
          </w:tcPr>
          <w:p w14:paraId="424D145A" w14:textId="77777777" w:rsidR="00FC42CA" w:rsidRDefault="00FC42CA" w:rsidP="003875EF">
            <w:pPr>
              <w:jc w:val="center"/>
            </w:pPr>
            <w:r>
              <w:t>Periosteal</w:t>
            </w:r>
          </w:p>
        </w:tc>
        <w:tc>
          <w:tcPr>
            <w:tcW w:w="2528" w:type="dxa"/>
            <w:vAlign w:val="bottom"/>
          </w:tcPr>
          <w:p w14:paraId="221293A5" w14:textId="44C8A9CB" w:rsidR="00FC42CA" w:rsidRPr="003875EF" w:rsidRDefault="00580641" w:rsidP="006C1267">
            <w:pPr>
              <w:ind w:left="459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="00FC42CA">
              <w:rPr>
                <w:rFonts w:ascii="Calibri" w:hAnsi="Calibri"/>
                <w:color w:val="000000"/>
              </w:rPr>
              <w:t>1.49 ± 0.14</w:t>
            </w:r>
          </w:p>
        </w:tc>
        <w:tc>
          <w:tcPr>
            <w:tcW w:w="2717" w:type="dxa"/>
          </w:tcPr>
          <w:p w14:paraId="3DB6D757" w14:textId="08A0780D" w:rsidR="00FC42CA" w:rsidRPr="00832016" w:rsidRDefault="00580641" w:rsidP="006C1267">
            <w:pPr>
              <w:ind w:left="6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="00FC42CA">
              <w:rPr>
                <w:rFonts w:ascii="Calibri" w:eastAsia="Times New Roman" w:hAnsi="Calibri" w:cs="Times New Roman"/>
                <w:color w:val="000000"/>
                <w:lang w:eastAsia="en-GB"/>
              </w:rPr>
              <w:t>3.15 ± 0.53</w:t>
            </w:r>
            <w:r w:rsidR="000205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</w:t>
            </w:r>
            <w:r w:rsidR="00ED7001" w:rsidRPr="00ED7001">
              <w:rPr>
                <w:vertAlign w:val="superscript"/>
              </w:rPr>
              <w:t>##</w:t>
            </w:r>
          </w:p>
        </w:tc>
      </w:tr>
    </w:tbl>
    <w:p w14:paraId="24C375A0" w14:textId="77777777" w:rsidR="00832016" w:rsidRDefault="00832016" w:rsidP="003875EF">
      <w:pPr>
        <w:jc w:val="center"/>
      </w:pPr>
    </w:p>
    <w:p w14:paraId="79843198" w14:textId="50D06CCF" w:rsidR="00C94F76" w:rsidRPr="00E01B3D" w:rsidRDefault="00142A3E" w:rsidP="00E01B3D">
      <w:pPr>
        <w:jc w:val="both"/>
      </w:pPr>
      <w:r w:rsidRPr="00E01B3D">
        <w:rPr>
          <w:b/>
        </w:rPr>
        <w:t>Supplementary Table 1</w:t>
      </w:r>
      <w:r w:rsidR="00E01B3D" w:rsidRPr="00E01B3D">
        <w:rPr>
          <w:b/>
        </w:rPr>
        <w:t>:</w:t>
      </w:r>
      <w:r w:rsidR="00E01B3D">
        <w:t xml:space="preserve"> </w:t>
      </w:r>
      <w:r w:rsidR="00E01B3D">
        <w:rPr>
          <w:b/>
        </w:rPr>
        <w:t>S</w:t>
      </w:r>
      <w:r w:rsidR="008A65EE">
        <w:rPr>
          <w:b/>
        </w:rPr>
        <w:t xml:space="preserve">ciatic </w:t>
      </w:r>
      <w:r w:rsidR="004E325E">
        <w:rPr>
          <w:b/>
        </w:rPr>
        <w:t>n</w:t>
      </w:r>
      <w:bookmarkStart w:id="0" w:name="_GoBack"/>
      <w:bookmarkEnd w:id="0"/>
      <w:r w:rsidR="008A65EE">
        <w:rPr>
          <w:b/>
        </w:rPr>
        <w:t>e</w:t>
      </w:r>
      <w:r w:rsidR="00EF1F3D">
        <w:rPr>
          <w:b/>
        </w:rPr>
        <w:t>u</w:t>
      </w:r>
      <w:r w:rsidR="008A65EE">
        <w:rPr>
          <w:b/>
        </w:rPr>
        <w:t>rectomy</w:t>
      </w:r>
      <w:r w:rsidR="00E01B3D">
        <w:rPr>
          <w:b/>
        </w:rPr>
        <w:t xml:space="preserve"> preceding axial tibial loading increases periosteal bone formation in aged mice. </w:t>
      </w:r>
      <w:r w:rsidR="00E01B3D" w:rsidRPr="00E01B3D">
        <w:t xml:space="preserve">Parameters of bone mass and architecture were measured in trabecular bone of the proximal tibia (0.25-0.75mm distal to the proximal physis) and cortical bone (37% site measured from the proximal end) using </w:t>
      </w:r>
      <w:r w:rsidR="00E01B3D">
        <w:t>µCT</w:t>
      </w:r>
      <w:r w:rsidR="00862695">
        <w:t xml:space="preserve">. </w:t>
      </w:r>
      <w:r w:rsidR="00D032D0">
        <w:t>Mineral apposition rate (MA</w:t>
      </w:r>
      <w:r w:rsidR="00862695">
        <w:t>R) was measured using dynamic histomorphometry</w:t>
      </w:r>
      <w:r w:rsidR="00E01B3D">
        <w:t>. Data shown as mean ± SEM</w:t>
      </w:r>
      <w:r w:rsidR="00E01B3D" w:rsidRPr="00E01B3D">
        <w:t xml:space="preserve">. </w:t>
      </w:r>
      <w:r w:rsidR="006C1267">
        <w:t>†† = p&lt;0.01 as a main effect for loading</w:t>
      </w:r>
      <w:r w:rsidR="00580641">
        <w:t xml:space="preserve"> and</w:t>
      </w:r>
      <w:r w:rsidR="006C1267">
        <w:t xml:space="preserve"> ‡ = p&lt;0.05 for the loading*surgery interaction</w:t>
      </w:r>
      <w:r w:rsidR="00580641">
        <w:t>; compared using mixed measures ANOVA</w:t>
      </w:r>
      <w:r w:rsidR="006C1267">
        <w:t xml:space="preserve">. </w:t>
      </w:r>
      <w:r w:rsidR="00E01B3D">
        <w:t xml:space="preserve">* </w:t>
      </w:r>
      <w:r w:rsidR="00ED7001">
        <w:t xml:space="preserve">= </w:t>
      </w:r>
      <w:r w:rsidR="00E01B3D">
        <w:t>p&lt;0.05</w:t>
      </w:r>
      <w:r w:rsidR="00ED7001">
        <w:t>, ** = p&lt;0.01, *** = p&lt;0.001</w:t>
      </w:r>
      <w:r w:rsidR="007E152C">
        <w:t>;</w:t>
      </w:r>
      <w:r w:rsidR="00E01B3D">
        <w:t xml:space="preserve"> compared with control limb</w:t>
      </w:r>
      <w:r w:rsidR="00E63F8D">
        <w:t xml:space="preserve"> using a </w:t>
      </w:r>
      <w:r w:rsidR="008B7CCB">
        <w:t>post-hoc pairwise comparison</w:t>
      </w:r>
      <w:r w:rsidR="00E01B3D">
        <w:t>.</w:t>
      </w:r>
      <w:r w:rsidR="00ED7001">
        <w:t xml:space="preserve"> </w:t>
      </w:r>
      <w:r w:rsidR="00ED7001" w:rsidRPr="00ED7001">
        <w:rPr>
          <w:vertAlign w:val="superscript"/>
        </w:rPr>
        <w:t>##</w:t>
      </w:r>
      <w:r w:rsidR="00ED7001">
        <w:t xml:space="preserve"> = p&lt;0.01</w:t>
      </w:r>
      <w:r w:rsidR="007E152C">
        <w:t>;</w:t>
      </w:r>
      <w:r w:rsidR="00ED7001">
        <w:t xml:space="preserve"> compared with sham group</w:t>
      </w:r>
      <w:r w:rsidR="00E63F8D">
        <w:t xml:space="preserve"> using an unpaired t-test</w:t>
      </w:r>
      <w:r w:rsidR="00ED7001">
        <w:t>.</w:t>
      </w:r>
    </w:p>
    <w:sectPr w:rsidR="00C94F76" w:rsidRPr="00E01B3D" w:rsidSect="00A04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305"/>
    <w:rsid w:val="00020508"/>
    <w:rsid w:val="000F1F66"/>
    <w:rsid w:val="00142A3E"/>
    <w:rsid w:val="00231D2E"/>
    <w:rsid w:val="002360B6"/>
    <w:rsid w:val="0028297E"/>
    <w:rsid w:val="00286AB1"/>
    <w:rsid w:val="003544F3"/>
    <w:rsid w:val="003875EF"/>
    <w:rsid w:val="00403305"/>
    <w:rsid w:val="00461699"/>
    <w:rsid w:val="00493CD7"/>
    <w:rsid w:val="004C0F4E"/>
    <w:rsid w:val="004E325E"/>
    <w:rsid w:val="00567FAF"/>
    <w:rsid w:val="00572EFD"/>
    <w:rsid w:val="00580641"/>
    <w:rsid w:val="00677EC3"/>
    <w:rsid w:val="006C1267"/>
    <w:rsid w:val="007E152C"/>
    <w:rsid w:val="0082176B"/>
    <w:rsid w:val="00832016"/>
    <w:rsid w:val="00862695"/>
    <w:rsid w:val="008A65EE"/>
    <w:rsid w:val="008B7CCB"/>
    <w:rsid w:val="008F77DB"/>
    <w:rsid w:val="00A041E1"/>
    <w:rsid w:val="00BA5DBD"/>
    <w:rsid w:val="00C94F76"/>
    <w:rsid w:val="00CB6B01"/>
    <w:rsid w:val="00D032D0"/>
    <w:rsid w:val="00DF4965"/>
    <w:rsid w:val="00E01B3D"/>
    <w:rsid w:val="00E63F8D"/>
    <w:rsid w:val="00E859C2"/>
    <w:rsid w:val="00ED7001"/>
    <w:rsid w:val="00EF1F3D"/>
    <w:rsid w:val="00F62868"/>
    <w:rsid w:val="00FA7483"/>
    <w:rsid w:val="00FC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EB61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3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3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3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3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Delisser</dc:creator>
  <cp:lastModifiedBy>LB Meakin</cp:lastModifiedBy>
  <cp:revision>3</cp:revision>
  <dcterms:created xsi:type="dcterms:W3CDTF">2015-03-09T20:29:00Z</dcterms:created>
  <dcterms:modified xsi:type="dcterms:W3CDTF">2015-03-09T20:29:00Z</dcterms:modified>
</cp:coreProperties>
</file>